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36ED" w14:textId="77777777" w:rsidR="003E08DC" w:rsidRPr="00335C07" w:rsidRDefault="003E08DC" w:rsidP="003E08DC">
      <w:pPr>
        <w:spacing w:after="120" w:line="240" w:lineRule="auto"/>
        <w:jc w:val="both"/>
        <w:rPr>
          <w:sz w:val="22"/>
          <w:szCs w:val="22"/>
        </w:rPr>
      </w:pPr>
      <w:r w:rsidRPr="00335C07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6</w:t>
      </w:r>
      <w:r w:rsidRPr="00335C07">
        <w:rPr>
          <w:b/>
          <w:sz w:val="22"/>
          <w:szCs w:val="22"/>
        </w:rPr>
        <w:t xml:space="preserve"> - </w:t>
      </w:r>
      <w:r w:rsidRPr="00335C07">
        <w:rPr>
          <w:sz w:val="22"/>
          <w:szCs w:val="22"/>
        </w:rPr>
        <w:t xml:space="preserve">Antimicrobial resistance patterns in </w:t>
      </w:r>
      <w:r w:rsidRPr="00335C07">
        <w:rPr>
          <w:i/>
          <w:sz w:val="22"/>
          <w:szCs w:val="22"/>
        </w:rPr>
        <w:t>Salmonella</w:t>
      </w:r>
      <w:r w:rsidRPr="00335C07">
        <w:rPr>
          <w:sz w:val="22"/>
          <w:szCs w:val="22"/>
        </w:rPr>
        <w:t xml:space="preserve"> spp. from fish and shrimp from wet markets.</w:t>
      </w:r>
    </w:p>
    <w:tbl>
      <w:tblPr>
        <w:tblW w:w="12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115"/>
        <w:gridCol w:w="3045"/>
        <w:gridCol w:w="2520"/>
        <w:gridCol w:w="2085"/>
      </w:tblGrid>
      <w:tr w:rsidR="003E08DC" w:rsidRPr="009E5A7D" w14:paraId="1C2D471C" w14:textId="77777777" w:rsidTr="002F1809">
        <w:trPr>
          <w:trHeight w:val="515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E037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Antimicrobial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67B6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Resistant (R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80C5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Intermediate (I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BC44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b/>
                <w:sz w:val="20"/>
                <w:szCs w:val="20"/>
              </w:rPr>
            </w:pPr>
            <w:r w:rsidRPr="009E5A7D">
              <w:rPr>
                <w:b/>
                <w:sz w:val="20"/>
                <w:szCs w:val="20"/>
              </w:rPr>
              <w:t>Susceptible (S)</w:t>
            </w:r>
          </w:p>
        </w:tc>
      </w:tr>
      <w:tr w:rsidR="003E08DC" w:rsidRPr="009E5A7D" w14:paraId="1A1910C8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BED0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hloramphenicol (CHL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E98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FA8B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955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6727DECC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7FA7" w14:textId="77777777" w:rsidR="003E08DC" w:rsidRPr="009E5A7D" w:rsidRDefault="003E08DC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Trimethoprim/</w:t>
            </w:r>
            <w:proofErr w:type="spellStart"/>
            <w:r w:rsidRPr="009E5A7D">
              <w:rPr>
                <w:sz w:val="20"/>
                <w:szCs w:val="20"/>
              </w:rPr>
              <w:t>sulphamethoxazole</w:t>
            </w:r>
            <w:proofErr w:type="spellEnd"/>
            <w:r w:rsidRPr="009E5A7D">
              <w:rPr>
                <w:sz w:val="20"/>
                <w:szCs w:val="20"/>
              </w:rPr>
              <w:t xml:space="preserve"> (SXT, 1.25/23.75/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0FF2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8E6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F1CC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6CF38B7D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2115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iprofloxacin (CIP, 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0ED2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35.71% (5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9995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21.42% (3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B66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42.86% (6/14)</w:t>
            </w:r>
          </w:p>
        </w:tc>
      </w:tr>
      <w:tr w:rsidR="003E08DC" w:rsidRPr="009E5A7D" w14:paraId="2FFFC8B8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3BF6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epime (FEP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2874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CD0C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1636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0499E9FE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100B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Meropenem (MEM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1744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580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C0574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3C904012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674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Ampicillin (AMP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E203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50.00% (7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45D0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034B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50.00% (7/14)</w:t>
            </w:r>
          </w:p>
        </w:tc>
      </w:tr>
      <w:tr w:rsidR="003E08DC" w:rsidRPr="009E5A7D" w14:paraId="2022584A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B4B4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alidixic acid (NAL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1FC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35.71% (5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EC96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7.14% (1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016C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57.14% (8/14)</w:t>
            </w:r>
          </w:p>
        </w:tc>
      </w:tr>
      <w:tr w:rsidR="003E08DC" w:rsidRPr="009E5A7D" w14:paraId="0A9451E3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D05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orfloxacin (NOR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9CE9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28.57% (4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6CA9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7D5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71.43% (10/14)</w:t>
            </w:r>
          </w:p>
        </w:tc>
      </w:tr>
      <w:tr w:rsidR="003E08DC" w:rsidRPr="009E5A7D" w14:paraId="6BAFE54B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338C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oxitin (FOX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8A0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21.42% (3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23D9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33B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78.57% (11/14)</w:t>
            </w:r>
          </w:p>
        </w:tc>
      </w:tr>
      <w:tr w:rsidR="003E08DC" w:rsidRPr="009E5A7D" w14:paraId="100D8477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6B13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Gentamicin (GEN, 1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A96B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42.86% (6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4ED3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F680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57.14% (8/14)</w:t>
            </w:r>
          </w:p>
        </w:tc>
      </w:tr>
      <w:tr w:rsidR="003E08DC" w:rsidRPr="009E5A7D" w14:paraId="6E437F4E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755C" w14:textId="77777777" w:rsidR="003E08DC" w:rsidRPr="009E5A7D" w:rsidRDefault="003E08DC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Nitrofurantoin (NIT, 10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4A1A" w14:textId="77777777" w:rsidR="003E08DC" w:rsidRPr="009E5A7D" w:rsidRDefault="003E08DC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8EB4" w14:textId="77777777" w:rsidR="003E08DC" w:rsidRPr="009E5A7D" w:rsidRDefault="003E08DC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5F44" w14:textId="77777777" w:rsidR="003E08DC" w:rsidRPr="009E5A7D" w:rsidRDefault="003E08DC" w:rsidP="002F1809">
            <w:pPr>
              <w:widowControl w:val="0"/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516C6A8A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B7B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Levofloxacin (LVX, 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B6C9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35.71% (5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10C9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F211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64.29% (9/14)</w:t>
            </w:r>
          </w:p>
        </w:tc>
      </w:tr>
      <w:tr w:rsidR="003E08DC" w:rsidRPr="009E5A7D" w14:paraId="4D8B3D54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0D5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Azithromycin (AZM, 15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C14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D375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EBD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100.00% (14/14)</w:t>
            </w:r>
          </w:p>
        </w:tc>
      </w:tr>
      <w:tr w:rsidR="003E08DC" w:rsidRPr="009E5A7D" w14:paraId="1B915CD5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A31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uroxime sodium (CXM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B8EA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0% (0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EA1D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57.14% (8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0CD0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42.86% (6/14)</w:t>
            </w:r>
          </w:p>
        </w:tc>
      </w:tr>
      <w:tr w:rsidR="003E08DC" w:rsidRPr="009E5A7D" w14:paraId="411ED411" w14:textId="77777777" w:rsidTr="002F1809">
        <w:trPr>
          <w:trHeight w:val="288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25FB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 xml:space="preserve">Ceftriaxone (CRO, 30 </w:t>
            </w:r>
            <w:r>
              <w:rPr>
                <w:sz w:val="20"/>
                <w:szCs w:val="20"/>
              </w:rPr>
              <w:t>µ</w:t>
            </w:r>
            <w:r w:rsidRPr="009E5A7D">
              <w:rPr>
                <w:sz w:val="20"/>
                <w:szCs w:val="20"/>
              </w:rPr>
              <w:t>g)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D66A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7.14% (1/1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7E3E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7.14% (1/14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F348" w14:textId="77777777" w:rsidR="003E08DC" w:rsidRPr="009E5A7D" w:rsidRDefault="003E08DC" w:rsidP="002F18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sz w:val="20"/>
                <w:szCs w:val="20"/>
              </w:rPr>
            </w:pPr>
            <w:r w:rsidRPr="009E5A7D">
              <w:rPr>
                <w:sz w:val="20"/>
                <w:szCs w:val="20"/>
              </w:rPr>
              <w:t>85.71% (12/14)</w:t>
            </w:r>
          </w:p>
        </w:tc>
      </w:tr>
    </w:tbl>
    <w:p w14:paraId="0ADBEF4D" w14:textId="77777777" w:rsidR="00B630F4" w:rsidRDefault="00B630F4"/>
    <w:sectPr w:rsidR="00B630F4" w:rsidSect="0033336C">
      <w:pgSz w:w="15840" w:h="12240" w:orient="landscape"/>
      <w:pgMar w:top="1440" w:right="1440" w:bottom="1440" w:left="1440" w:header="0" w:footer="256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DC"/>
    <w:rsid w:val="0033336C"/>
    <w:rsid w:val="003E08DC"/>
    <w:rsid w:val="005359EC"/>
    <w:rsid w:val="005A7631"/>
    <w:rsid w:val="007F0D51"/>
    <w:rsid w:val="00B6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6C82"/>
  <w15:chartTrackingRefBased/>
  <w15:docId w15:val="{28413475-6FC2-4103-AF73-C811B5AD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8DC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0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>HP Inc.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q Rheman</dc:creator>
  <cp:keywords/>
  <dc:description/>
  <cp:lastModifiedBy>Gillian Attard</cp:lastModifiedBy>
  <cp:revision>3</cp:revision>
  <dcterms:created xsi:type="dcterms:W3CDTF">2023-10-17T04:22:00Z</dcterms:created>
  <dcterms:modified xsi:type="dcterms:W3CDTF">2024-03-06T08:18:00Z</dcterms:modified>
</cp:coreProperties>
</file>